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05" w:type="dxa"/>
        <w:tblLook w:val="04A0" w:firstRow="1" w:lastRow="0" w:firstColumn="1" w:lastColumn="0" w:noHBand="0" w:noVBand="1"/>
      </w:tblPr>
      <w:tblGrid>
        <w:gridCol w:w="1350"/>
        <w:gridCol w:w="993"/>
        <w:gridCol w:w="993"/>
        <w:gridCol w:w="1600"/>
        <w:gridCol w:w="960"/>
        <w:gridCol w:w="820"/>
        <w:gridCol w:w="880"/>
        <w:gridCol w:w="283"/>
        <w:gridCol w:w="577"/>
        <w:gridCol w:w="376"/>
        <w:gridCol w:w="734"/>
        <w:gridCol w:w="501"/>
        <w:gridCol w:w="511"/>
        <w:gridCol w:w="527"/>
      </w:tblGrid>
      <w:tr w:rsidR="00F036F1" w:rsidRPr="00F036F1" w:rsidTr="00461EDA">
        <w:trPr>
          <w:trHeight w:val="315"/>
        </w:trPr>
        <w:tc>
          <w:tcPr>
            <w:tcW w:w="787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36F1" w:rsidRPr="00F036F1" w:rsidRDefault="00F036F1" w:rsidP="00461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EDA" w:rsidRPr="00461EDA" w:rsidTr="00461EDA">
        <w:trPr>
          <w:gridAfter w:val="1"/>
          <w:wAfter w:w="527" w:type="dxa"/>
          <w:trHeight w:val="315"/>
        </w:trPr>
        <w:tc>
          <w:tcPr>
            <w:tcW w:w="1057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S1. Disease data summary of the Georgi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popul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461EDA" w:rsidRPr="00461EDA" w:rsidTr="00461EDA">
        <w:trPr>
          <w:gridAfter w:val="1"/>
          <w:wAfter w:w="527" w:type="dxa"/>
          <w:trHeight w:val="94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orida 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P-NC WS 1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L R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ew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urt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apiro-Wilk (W)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1E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461E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lt; W</w:t>
            </w:r>
          </w:p>
        </w:tc>
      </w:tr>
      <w:tr w:rsidR="00461EDA" w:rsidRPr="00461EDA" w:rsidTr="00461EDA">
        <w:trPr>
          <w:gridAfter w:val="1"/>
          <w:wAfter w:w="527" w:type="dxa"/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S_2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-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0.0039</w:t>
            </w:r>
          </w:p>
        </w:tc>
      </w:tr>
      <w:tr w:rsidR="00461EDA" w:rsidRPr="00461EDA" w:rsidTr="00461EDA">
        <w:trPr>
          <w:gridAfter w:val="1"/>
          <w:wAfter w:w="527" w:type="dxa"/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S_20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-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0.0105</w:t>
            </w:r>
          </w:p>
        </w:tc>
      </w:tr>
      <w:tr w:rsidR="00461EDA" w:rsidRPr="00461EDA" w:rsidTr="00461EDA">
        <w:trPr>
          <w:gridAfter w:val="1"/>
          <w:wAfter w:w="527" w:type="dxa"/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S_2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0.0263</w:t>
            </w:r>
          </w:p>
        </w:tc>
      </w:tr>
      <w:tr w:rsidR="00461EDA" w:rsidRPr="00461EDA" w:rsidTr="00461EDA">
        <w:trPr>
          <w:gridAfter w:val="1"/>
          <w:wAfter w:w="527" w:type="dxa"/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S_2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-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EDA" w:rsidRPr="00461EDA" w:rsidTr="00461EDA">
        <w:trPr>
          <w:gridAfter w:val="1"/>
          <w:wAfter w:w="527" w:type="dxa"/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S_20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-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61EDA" w:rsidRPr="00461EDA" w:rsidTr="00461EDA">
        <w:trPr>
          <w:gridAfter w:val="1"/>
          <w:wAfter w:w="527" w:type="dxa"/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S_20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-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461EDA" w:rsidRPr="00461EDA" w:rsidTr="00461EDA">
        <w:trPr>
          <w:gridAfter w:val="1"/>
          <w:wAfter w:w="527" w:type="dxa"/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Yield_2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17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144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709.3-272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1773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453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0.0192</w:t>
            </w:r>
          </w:p>
        </w:tc>
      </w:tr>
      <w:tr w:rsidR="00461EDA" w:rsidRPr="00461EDA" w:rsidTr="00461EDA">
        <w:trPr>
          <w:gridAfter w:val="1"/>
          <w:wAfter w:w="527" w:type="dxa"/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Yield_2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10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11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578.7-186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1118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431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461EDA" w:rsidRPr="00461EDA" w:rsidTr="00461EDA">
        <w:trPr>
          <w:gridAfter w:val="1"/>
          <w:wAfter w:w="527" w:type="dxa"/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Yield_20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12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298-1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965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338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sz w:val="24"/>
                <w:szCs w:val="24"/>
              </w:rPr>
              <w:t>0.0289</w:t>
            </w:r>
          </w:p>
        </w:tc>
      </w:tr>
      <w:tr w:rsidR="00461EDA" w:rsidRPr="00461EDA" w:rsidTr="00461EDA">
        <w:trPr>
          <w:gridAfter w:val="1"/>
          <w:wAfter w:w="527" w:type="dxa"/>
          <w:trHeight w:val="315"/>
        </w:trPr>
        <w:tc>
          <w:tcPr>
            <w:tcW w:w="956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S stands for 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ly leaf spot disease ratings; </w:t>
            </w: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LS stands for late leaf spot disease ratings.  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1EDA" w:rsidRPr="00461EDA" w:rsidTr="00461EDA">
        <w:trPr>
          <w:gridAfter w:val="1"/>
          <w:wAfter w:w="527" w:type="dxa"/>
          <w:trHeight w:val="315"/>
        </w:trPr>
        <w:tc>
          <w:tcPr>
            <w:tcW w:w="84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ratings were expressed as area under disease progression curve (AUDPC).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1EDA" w:rsidRPr="00461EDA" w:rsidTr="00544FCB">
        <w:trPr>
          <w:gridAfter w:val="1"/>
          <w:wAfter w:w="527" w:type="dxa"/>
          <w:trHeight w:val="315"/>
        </w:trPr>
        <w:tc>
          <w:tcPr>
            <w:tcW w:w="1057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1EDA" w:rsidRPr="00461EDA" w:rsidRDefault="00461EDA" w:rsidP="00461E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1E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eld was measured as gram/plot.</w:t>
            </w:r>
          </w:p>
        </w:tc>
      </w:tr>
    </w:tbl>
    <w:p w:rsidR="00544FCB" w:rsidRDefault="00544FCB"/>
    <w:p w:rsidR="00F036F1" w:rsidRDefault="00F036F1"/>
    <w:p w:rsidR="00F036F1" w:rsidRDefault="00F036F1"/>
    <w:p w:rsidR="00F036F1" w:rsidRDefault="00F036F1">
      <w:bookmarkStart w:id="0" w:name="_GoBack"/>
      <w:bookmarkEnd w:id="0"/>
    </w:p>
    <w:p w:rsidR="00F036F1" w:rsidRDefault="00F036F1"/>
    <w:p w:rsidR="00F036F1" w:rsidRDefault="00F036F1"/>
    <w:p w:rsidR="00F036F1" w:rsidRDefault="00F036F1"/>
    <w:p w:rsidR="00F036F1" w:rsidRDefault="00F036F1"/>
    <w:p w:rsidR="00F036F1" w:rsidRDefault="00F036F1"/>
    <w:p w:rsidR="00F036F1" w:rsidRDefault="00F036F1">
      <w:pPr>
        <w:sectPr w:rsidR="00F036F1" w:rsidSect="00F036F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723" w:type="dxa"/>
        <w:tblLook w:val="04A0" w:firstRow="1" w:lastRow="0" w:firstColumn="1" w:lastColumn="0" w:noHBand="0" w:noVBand="1"/>
      </w:tblPr>
      <w:tblGrid>
        <w:gridCol w:w="960"/>
        <w:gridCol w:w="1803"/>
        <w:gridCol w:w="1840"/>
        <w:gridCol w:w="2200"/>
        <w:gridCol w:w="960"/>
        <w:gridCol w:w="960"/>
      </w:tblGrid>
      <w:tr w:rsidR="00F036F1" w:rsidRPr="00F036F1" w:rsidTr="00544FCB">
        <w:trPr>
          <w:trHeight w:val="300"/>
        </w:trPr>
        <w:tc>
          <w:tcPr>
            <w:tcW w:w="87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Table S2. Comparison of SSR marker linkage group assignment between current map </w:t>
            </w:r>
          </w:p>
        </w:tc>
      </w:tr>
      <w:tr w:rsidR="00544FCB" w:rsidRPr="00F036F1" w:rsidTr="00544FCB">
        <w:trPr>
          <w:trHeight w:val="300"/>
        </w:trPr>
        <w:tc>
          <w:tcPr>
            <w:tcW w:w="87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CB" w:rsidRPr="00F036F1" w:rsidRDefault="00544FCB" w:rsidP="00544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036F1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proofErr w:type="gramEnd"/>
            <w:r w:rsidRPr="00F036F1">
              <w:rPr>
                <w:rFonts w:ascii="Times New Roman" w:eastAsia="Times New Roman" w:hAnsi="Times New Roman" w:cs="Times New Roman"/>
                <w:color w:val="000000"/>
              </w:rPr>
              <w:t xml:space="preserve"> previously published map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or </w:t>
            </w:r>
            <w:proofErr w:type="spellStart"/>
            <w:r w:rsidRPr="00544FCB">
              <w:rPr>
                <w:rFonts w:ascii="Times New Roman" w:eastAsia="Times New Roman" w:hAnsi="Times New Roman" w:cs="Times New Roman"/>
                <w:i/>
                <w:color w:val="FF0000"/>
              </w:rPr>
              <w:t>Arachis</w:t>
            </w:r>
            <w:proofErr w:type="spellEnd"/>
            <w:r w:rsidRPr="00544FCB">
              <w:rPr>
                <w:rFonts w:ascii="Times New Roman" w:eastAsia="Times New Roman" w:hAnsi="Times New Roman" w:cs="Times New Roman"/>
                <w:i/>
                <w:color w:val="FF0000"/>
              </w:rPr>
              <w:t xml:space="preserve"> </w:t>
            </w:r>
            <w:proofErr w:type="spellStart"/>
            <w:r w:rsidRPr="00544FCB">
              <w:rPr>
                <w:rFonts w:ascii="Times New Roman" w:eastAsia="Times New Roman" w:hAnsi="Times New Roman" w:cs="Times New Roman"/>
                <w:i/>
                <w:color w:val="FF0000"/>
              </w:rPr>
              <w:t>hypogaea</w:t>
            </w:r>
            <w:proofErr w:type="spellEnd"/>
            <w:r w:rsidRPr="00F036F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036F1" w:rsidRPr="00F036F1" w:rsidTr="00544FCB">
        <w:trPr>
          <w:trHeight w:val="300"/>
        </w:trPr>
        <w:tc>
          <w:tcPr>
            <w:tcW w:w="87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</w:rPr>
              <w:t>Published linkage group assignment information collected from http://marker.kazusa.or.jp/Peanut</w:t>
            </w:r>
          </w:p>
        </w:tc>
      </w:tr>
      <w:tr w:rsidR="00F036F1" w:rsidRPr="00F036F1" w:rsidTr="00544FCB">
        <w:trPr>
          <w:trHeight w:val="94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age group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 marker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R alia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age group assignment from published maps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_285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0A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A08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0_243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1E0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076_297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; B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08_289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2B0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; A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1_141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1E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3; A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1_151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1E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3; A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2_272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1G0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; B10; B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A0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26_389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1F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2; B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4_197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2A0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501_408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502_415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A0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555_443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577_288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A08_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842_86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A08_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864_112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937_116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949_99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954_125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; B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1960_103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_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2009_92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2531_306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; B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4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2589_335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4; B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B04_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2637_146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3_250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1A0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; B03; B06; B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33_310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3E0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38_278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3H0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A0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382_102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B0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39_244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3H0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; B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39_246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3H0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; B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405_219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20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415_146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2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3; A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423_254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2A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8; A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0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427_268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2C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3; A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A07_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429_286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2E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; B03; B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443_297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3B0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450_275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3E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; A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A0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507_208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11G0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A0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508_272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11G0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2; B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4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532_170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14D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4; B02; B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4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532_248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14D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4; B02; B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4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541_260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15C1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4; A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56_180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4G0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3; A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1_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564_268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17E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4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567_153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17F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578_242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18E0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592_297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19D0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3; A03; A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612_285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9H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; B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612_306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9H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; A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647_285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657_350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05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660_358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A0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667_367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68_162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6E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5; B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692_182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72_172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7C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; B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79_344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7H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; A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79_372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87_128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9F0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2; A03; A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89_263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9H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92_196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11A0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; B06; A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93_302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11B0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; B05; A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A0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98_179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11F1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; A08; B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544FC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4_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GM99_210b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11A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036F1" w:rsidRDefault="00F036F1"/>
    <w:p w:rsidR="00F036F1" w:rsidRDefault="00F036F1"/>
    <w:p w:rsidR="00F036F1" w:rsidRDefault="00F036F1"/>
    <w:p w:rsidR="00F036F1" w:rsidRDefault="00F036F1"/>
    <w:p w:rsidR="00F036F1" w:rsidRDefault="00F036F1"/>
    <w:p w:rsidR="00F036F1" w:rsidRDefault="00F036F1"/>
    <w:tbl>
      <w:tblPr>
        <w:tblW w:w="10329" w:type="dxa"/>
        <w:tblLook w:val="04A0" w:firstRow="1" w:lastRow="0" w:firstColumn="1" w:lastColumn="0" w:noHBand="0" w:noVBand="1"/>
      </w:tblPr>
      <w:tblGrid>
        <w:gridCol w:w="976"/>
        <w:gridCol w:w="1003"/>
        <w:gridCol w:w="950"/>
        <w:gridCol w:w="1031"/>
        <w:gridCol w:w="1123"/>
        <w:gridCol w:w="670"/>
        <w:gridCol w:w="870"/>
        <w:gridCol w:w="923"/>
        <w:gridCol w:w="841"/>
        <w:gridCol w:w="1178"/>
        <w:gridCol w:w="1010"/>
      </w:tblGrid>
      <w:tr w:rsidR="00F036F1" w:rsidRPr="00F036F1" w:rsidTr="00F036F1">
        <w:trPr>
          <w:trHeight w:val="330"/>
        </w:trPr>
        <w:tc>
          <w:tcPr>
            <w:tcW w:w="9319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able S3.  Description of the linkage map of Florida 07 x GP-NC WS 16 recombinant inbred popula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0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gregation distorted loci (SDL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960"/>
        </w:trPr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 nam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 distance (</w:t>
            </w:r>
            <w:proofErr w:type="spellStart"/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proofErr w:type="spellEnd"/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i number Al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st gap (</w:t>
            </w:r>
            <w:proofErr w:type="spellStart"/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proofErr w:type="spellEnd"/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 density (</w:t>
            </w:r>
            <w:proofErr w:type="spellStart"/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proofErr w:type="spellEnd"/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oci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%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parent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paren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loci number non-redunda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A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_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_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A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_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A07_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A07_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A08_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A08_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_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_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1_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1_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B01_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4_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B04_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B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B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645"/>
        </w:trPr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genom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4.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81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DL: the number of segregation distorted loci on each linkage group (P&lt;0.001).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65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L%: the percentage of distorted loci on each linkage group.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81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  <w:proofErr w:type="gramEnd"/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ent: the number of loci distorted towards female parent Florida-07.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81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ale</w:t>
            </w:r>
            <w:proofErr w:type="gramEnd"/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ent: the number of loci distorted towards male parent GP-NC WS 16.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36F1" w:rsidRPr="00F036F1" w:rsidTr="00F036F1">
        <w:trPr>
          <w:trHeight w:val="315"/>
        </w:trPr>
        <w:tc>
          <w:tcPr>
            <w:tcW w:w="1032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genome: the total of all linkage groups was calculated for map distance, the number of loci, SDL,</w:t>
            </w:r>
          </w:p>
        </w:tc>
      </w:tr>
      <w:tr w:rsidR="00F036F1" w:rsidRPr="00F036F1" w:rsidTr="00F036F1">
        <w:trPr>
          <w:trHeight w:val="315"/>
        </w:trPr>
        <w:tc>
          <w:tcPr>
            <w:tcW w:w="1032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6F1" w:rsidRPr="00F036F1" w:rsidRDefault="00F036F1" w:rsidP="00F03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  <w:proofErr w:type="gramEnd"/>
            <w:r w:rsidRPr="00F03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male parent.  Average of linkage groups was calculated for largest gap, map density and SDL%</w:t>
            </w:r>
          </w:p>
        </w:tc>
      </w:tr>
    </w:tbl>
    <w:p w:rsidR="00F036F1" w:rsidRDefault="00F036F1"/>
    <w:sectPr w:rsidR="00F036F1" w:rsidSect="00F03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6F1"/>
    <w:rsid w:val="001C0BA5"/>
    <w:rsid w:val="00461EDA"/>
    <w:rsid w:val="00544FCB"/>
    <w:rsid w:val="0089275E"/>
    <w:rsid w:val="00DC67C3"/>
    <w:rsid w:val="00EF1C18"/>
    <w:rsid w:val="00F0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BF8A3D-5E7D-4CD4-A875-6881A5A5F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4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4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Chu</dc:creator>
  <cp:keywords/>
  <dc:description/>
  <cp:lastModifiedBy>Juliet Chu</cp:lastModifiedBy>
  <cp:revision>2</cp:revision>
  <dcterms:created xsi:type="dcterms:W3CDTF">2018-07-25T20:14:00Z</dcterms:created>
  <dcterms:modified xsi:type="dcterms:W3CDTF">2018-07-25T20:14:00Z</dcterms:modified>
</cp:coreProperties>
</file>